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933" w:rsidRPr="000F3477" w:rsidRDefault="00356933" w:rsidP="00E55534">
      <w:pPr>
        <w:spacing w:after="0" w:line="240" w:lineRule="auto"/>
        <w:rPr>
          <w:b/>
        </w:rPr>
      </w:pPr>
      <w:r w:rsidRPr="000F3477">
        <w:rPr>
          <w:b/>
        </w:rPr>
        <w:tab/>
      </w:r>
    </w:p>
    <w:p w:rsidR="00A83C6E" w:rsidRPr="00F215AB" w:rsidRDefault="006A3158" w:rsidP="006A3158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A83C6E" w:rsidRPr="000B3E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A83C6E" w:rsidRPr="000B3E6C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A83C6E" w:rsidRPr="000B3E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A33EA5" w:rsidRPr="00A33EA5">
        <w:rPr>
          <w:rFonts w:ascii="Times New Roman" w:hAnsi="Times New Roman" w:cs="Times New Roman"/>
          <w:b/>
          <w:sz w:val="24"/>
          <w:szCs w:val="24"/>
          <w:lang w:val="en-US"/>
        </w:rPr>
        <w:t>Sequence reads and coverage</w:t>
      </w:r>
      <w:r w:rsidR="00A83C6E" w:rsidRPr="00A33EA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F215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215AB">
        <w:rPr>
          <w:rFonts w:ascii="Times New Roman" w:hAnsi="Times New Roman" w:cs="Times New Roman"/>
          <w:sz w:val="24"/>
          <w:szCs w:val="24"/>
          <w:lang w:val="en-US"/>
        </w:rPr>
        <w:t xml:space="preserve">Total number of reads from 454 and Illumina sequencing, number of reads mapped to the </w:t>
      </w:r>
      <w:proofErr w:type="spellStart"/>
      <w:r w:rsidR="00F215AB">
        <w:rPr>
          <w:rFonts w:ascii="Times New Roman" w:hAnsi="Times New Roman" w:cs="Times New Roman"/>
          <w:sz w:val="24"/>
          <w:szCs w:val="24"/>
          <w:lang w:val="en-US"/>
        </w:rPr>
        <w:t>mitogenomes</w:t>
      </w:r>
      <w:proofErr w:type="spellEnd"/>
      <w:r w:rsidR="00F215AB">
        <w:rPr>
          <w:rFonts w:ascii="Times New Roman" w:hAnsi="Times New Roman" w:cs="Times New Roman"/>
          <w:sz w:val="24"/>
          <w:szCs w:val="24"/>
          <w:lang w:val="en-US"/>
        </w:rPr>
        <w:t xml:space="preserve"> and mean coverage of reads.</w:t>
      </w:r>
    </w:p>
    <w:p w:rsidR="00A83C6E" w:rsidRDefault="00A83C6E" w:rsidP="006A3158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480" w:lineRule="auto"/>
        <w:rPr>
          <w:u w:val="single"/>
          <w:lang w:val="en-US"/>
        </w:rPr>
      </w:pPr>
    </w:p>
    <w:p w:rsidR="006A3158" w:rsidRPr="00A33EA5" w:rsidRDefault="00A33EA5" w:rsidP="00A33EA5">
      <w:pPr>
        <w:tabs>
          <w:tab w:val="left" w:pos="2410"/>
          <w:tab w:val="left" w:pos="4820"/>
          <w:tab w:val="left" w:pos="5670"/>
          <w:tab w:val="left" w:pos="6804"/>
        </w:tabs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33EA5">
        <w:rPr>
          <w:rFonts w:ascii="Times New Roman" w:hAnsi="Times New Roman" w:cs="Times New Roman"/>
          <w:sz w:val="24"/>
          <w:szCs w:val="24"/>
          <w:lang w:val="en-US"/>
        </w:rPr>
        <w:t>Reads, total</w:t>
      </w:r>
      <w:r w:rsidRPr="00A33EA5">
        <w:rPr>
          <w:rFonts w:ascii="Times New Roman" w:hAnsi="Times New Roman" w:cs="Times New Roman"/>
          <w:sz w:val="24"/>
          <w:szCs w:val="24"/>
          <w:lang w:val="en-US"/>
        </w:rPr>
        <w:tab/>
        <w:t>Reads, mapped</w:t>
      </w:r>
      <w:r w:rsidRPr="00A33EA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33EA5">
        <w:rPr>
          <w:rFonts w:ascii="Times New Roman" w:hAnsi="Times New Roman" w:cs="Times New Roman"/>
          <w:caps/>
          <w:sz w:val="24"/>
          <w:szCs w:val="24"/>
          <w:lang w:val="en-US"/>
        </w:rPr>
        <w:t>×</w:t>
      </w:r>
      <w:r w:rsidRPr="00A33EA5">
        <w:rPr>
          <w:rFonts w:ascii="Times New Roman" w:hAnsi="Times New Roman" w:cs="Times New Roman"/>
          <w:sz w:val="24"/>
          <w:szCs w:val="24"/>
          <w:lang w:val="en-US"/>
        </w:rPr>
        <w:t>-coverage (mean)</w:t>
      </w:r>
    </w:p>
    <w:p w:rsidR="00244A9C" w:rsidRPr="00A33EA5" w:rsidRDefault="006A3158" w:rsidP="00A33EA5">
      <w:pPr>
        <w:tabs>
          <w:tab w:val="left" w:pos="1985"/>
          <w:tab w:val="left" w:pos="3119"/>
          <w:tab w:val="left" w:pos="4395"/>
          <w:tab w:val="left" w:pos="4536"/>
          <w:tab w:val="left" w:pos="5670"/>
          <w:tab w:val="left" w:pos="6804"/>
        </w:tabs>
        <w:spacing w:after="0"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A33EA5">
        <w:rPr>
          <w:rFonts w:ascii="Times New Roman" w:hAnsi="Times New Roman" w:cs="Times New Roman"/>
          <w:sz w:val="24"/>
          <w:szCs w:val="24"/>
          <w:u w:val="single"/>
          <w:lang w:val="en-US"/>
        </w:rPr>
        <w:t>Species</w:t>
      </w:r>
      <w:r w:rsidRPr="00A33EA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  <w:t xml:space="preserve">454 </w:t>
      </w:r>
      <w:r w:rsidRPr="00A33EA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  <w:t xml:space="preserve">Illumina </w:t>
      </w:r>
      <w:r w:rsidR="00A33EA5" w:rsidRPr="00A33EA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  <w:t>454</w:t>
      </w:r>
      <w:r w:rsidR="00A33EA5" w:rsidRPr="00A33EA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  <w:t>Illumina</w:t>
      </w:r>
      <w:r w:rsidRPr="00A33EA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A33EA5" w:rsidRPr="00A33EA5">
        <w:rPr>
          <w:rFonts w:ascii="Times New Roman" w:hAnsi="Times New Roman" w:cs="Times New Roman"/>
          <w:sz w:val="24"/>
          <w:szCs w:val="24"/>
          <w:u w:val="single"/>
          <w:lang w:val="en-US"/>
        </w:rPr>
        <w:t>454</w:t>
      </w:r>
      <w:r w:rsidR="00A33EA5" w:rsidRPr="00A33EA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  <w:t>Illumina</w:t>
      </w:r>
      <w:r w:rsidRPr="00A33EA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</w:p>
    <w:p w:rsidR="006A3158" w:rsidRPr="00A33EA5" w:rsidRDefault="006A3158" w:rsidP="00A33EA5">
      <w:pPr>
        <w:tabs>
          <w:tab w:val="left" w:pos="1985"/>
          <w:tab w:val="left" w:pos="3119"/>
          <w:tab w:val="left" w:pos="4395"/>
          <w:tab w:val="left" w:pos="4536"/>
          <w:tab w:val="left" w:pos="5670"/>
          <w:tab w:val="left" w:pos="6804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3EA5">
        <w:rPr>
          <w:rFonts w:ascii="Times New Roman" w:hAnsi="Times New Roman" w:cs="Times New Roman"/>
          <w:i/>
          <w:sz w:val="24"/>
          <w:szCs w:val="24"/>
          <w:lang w:val="en-US"/>
        </w:rPr>
        <w:t>Stratiotes</w:t>
      </w:r>
      <w:r w:rsidRPr="00A33EA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A33EA5">
        <w:rPr>
          <w:rFonts w:ascii="Times New Roman" w:hAnsi="Times New Roman" w:cs="Times New Roman"/>
          <w:i/>
          <w:sz w:val="24"/>
          <w:szCs w:val="24"/>
          <w:lang w:val="en-US"/>
        </w:rPr>
        <w:t>aloides</w:t>
      </w:r>
      <w:proofErr w:type="spellEnd"/>
      <w:r w:rsidRPr="00A33EA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33EA5">
        <w:rPr>
          <w:rFonts w:ascii="Times New Roman" w:hAnsi="Times New Roman" w:cs="Times New Roman"/>
          <w:sz w:val="24"/>
          <w:szCs w:val="24"/>
          <w:lang w:val="en-US"/>
        </w:rPr>
        <w:t>60,812</w:t>
      </w:r>
      <w:r w:rsidR="00A33EA5">
        <w:rPr>
          <w:rFonts w:ascii="Times New Roman" w:hAnsi="Times New Roman" w:cs="Times New Roman"/>
          <w:sz w:val="24"/>
          <w:szCs w:val="24"/>
          <w:lang w:val="en-US"/>
        </w:rPr>
        <w:tab/>
        <w:t>7,955,016</w:t>
      </w:r>
      <w:r w:rsidR="00F215AB">
        <w:rPr>
          <w:rFonts w:ascii="Times New Roman" w:hAnsi="Times New Roman" w:cs="Times New Roman"/>
          <w:sz w:val="24"/>
          <w:szCs w:val="24"/>
          <w:lang w:val="en-US"/>
        </w:rPr>
        <w:tab/>
        <w:t>5,190</w:t>
      </w:r>
      <w:r w:rsidR="00A33EA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A2F4C">
        <w:rPr>
          <w:rFonts w:ascii="Times New Roman" w:hAnsi="Times New Roman" w:cs="Times New Roman"/>
          <w:sz w:val="24"/>
          <w:szCs w:val="24"/>
          <w:lang w:val="en-US"/>
        </w:rPr>
        <w:t>799,815</w:t>
      </w:r>
      <w:bookmarkStart w:id="0" w:name="_GoBack"/>
      <w:bookmarkEnd w:id="0"/>
      <w:r w:rsidR="00A33EA5">
        <w:rPr>
          <w:rFonts w:ascii="Times New Roman" w:hAnsi="Times New Roman" w:cs="Times New Roman"/>
          <w:sz w:val="24"/>
          <w:szCs w:val="24"/>
          <w:lang w:val="en-US"/>
        </w:rPr>
        <w:tab/>
        <w:t>5.2</w:t>
      </w:r>
      <w:r w:rsidR="00A33EA5">
        <w:rPr>
          <w:rFonts w:ascii="Times New Roman" w:hAnsi="Times New Roman" w:cs="Times New Roman"/>
          <w:sz w:val="24"/>
          <w:szCs w:val="24"/>
          <w:lang w:val="en-US"/>
        </w:rPr>
        <w:tab/>
        <w:t>223.9</w:t>
      </w:r>
      <w:r w:rsidR="00A33EA5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356933" w:rsidRPr="00A33EA5" w:rsidRDefault="006A3158" w:rsidP="00A33EA5">
      <w:pPr>
        <w:tabs>
          <w:tab w:val="left" w:pos="1985"/>
          <w:tab w:val="left" w:pos="3119"/>
          <w:tab w:val="left" w:pos="4395"/>
          <w:tab w:val="left" w:pos="4536"/>
          <w:tab w:val="left" w:pos="5670"/>
          <w:tab w:val="left" w:pos="6804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33EA5">
        <w:rPr>
          <w:rFonts w:ascii="Times New Roman" w:hAnsi="Times New Roman" w:cs="Times New Roman"/>
          <w:i/>
          <w:sz w:val="24"/>
          <w:szCs w:val="24"/>
          <w:lang w:val="en-US"/>
        </w:rPr>
        <w:t>Zostera</w:t>
      </w:r>
      <w:proofErr w:type="spellEnd"/>
      <w:r w:rsidRPr="00A33EA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arina</w:t>
      </w:r>
      <w:r w:rsidRPr="00A33EA5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Pr="00A33EA5">
        <w:rPr>
          <w:rFonts w:ascii="Times New Roman" w:hAnsi="Times New Roman" w:cs="Times New Roman"/>
          <w:sz w:val="24"/>
          <w:szCs w:val="24"/>
          <w:lang w:val="en-US"/>
        </w:rPr>
        <w:t>167,419</w:t>
      </w:r>
      <w:r w:rsidR="00A33EA5" w:rsidRPr="00A33EA5">
        <w:rPr>
          <w:rFonts w:ascii="Times New Roman" w:hAnsi="Times New Roman" w:cs="Times New Roman"/>
          <w:sz w:val="24"/>
          <w:szCs w:val="24"/>
          <w:lang w:val="en-US"/>
        </w:rPr>
        <w:tab/>
        <w:t>13,857,242</w:t>
      </w:r>
      <w:r w:rsidR="00A33EA5" w:rsidRPr="00A33EA5">
        <w:rPr>
          <w:rFonts w:ascii="Times New Roman" w:hAnsi="Times New Roman" w:cs="Times New Roman"/>
          <w:sz w:val="24"/>
          <w:szCs w:val="24"/>
          <w:lang w:val="en-US"/>
        </w:rPr>
        <w:tab/>
        <w:t>38,263</w:t>
      </w:r>
      <w:r w:rsidR="00A33EA5" w:rsidRPr="00A33EA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33EA5">
        <w:rPr>
          <w:rFonts w:ascii="Times New Roman" w:hAnsi="Times New Roman" w:cs="Times New Roman"/>
          <w:sz w:val="24"/>
          <w:szCs w:val="24"/>
          <w:lang w:val="en-US"/>
        </w:rPr>
        <w:t>388,351</w:t>
      </w:r>
      <w:r w:rsidR="00A33EA5" w:rsidRPr="00A33EA5">
        <w:rPr>
          <w:rFonts w:ascii="Times New Roman" w:hAnsi="Times New Roman" w:cs="Times New Roman"/>
          <w:sz w:val="24"/>
          <w:szCs w:val="24"/>
          <w:lang w:val="en-US"/>
        </w:rPr>
        <w:tab/>
        <w:t>71.6</w:t>
      </w:r>
      <w:r w:rsidR="00A33EA5">
        <w:rPr>
          <w:rFonts w:ascii="Times New Roman" w:hAnsi="Times New Roman" w:cs="Times New Roman"/>
          <w:sz w:val="24"/>
          <w:szCs w:val="24"/>
          <w:lang w:val="en-US"/>
        </w:rPr>
        <w:tab/>
        <w:t>210.1</w:t>
      </w:r>
    </w:p>
    <w:sectPr w:rsidR="00356933" w:rsidRPr="00A33EA5" w:rsidSect="00D676D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A9C"/>
    <w:rsid w:val="00021D11"/>
    <w:rsid w:val="0002786E"/>
    <w:rsid w:val="000378A8"/>
    <w:rsid w:val="00045076"/>
    <w:rsid w:val="000B3E6C"/>
    <w:rsid w:val="000C58BD"/>
    <w:rsid w:val="000D69A4"/>
    <w:rsid w:val="000D6EFD"/>
    <w:rsid w:val="000F3477"/>
    <w:rsid w:val="00131CD9"/>
    <w:rsid w:val="00153193"/>
    <w:rsid w:val="00181EC2"/>
    <w:rsid w:val="001E4DBD"/>
    <w:rsid w:val="001F1B2C"/>
    <w:rsid w:val="00244A9C"/>
    <w:rsid w:val="002548D4"/>
    <w:rsid w:val="002B690B"/>
    <w:rsid w:val="00335026"/>
    <w:rsid w:val="0035086A"/>
    <w:rsid w:val="00356933"/>
    <w:rsid w:val="00362510"/>
    <w:rsid w:val="00385829"/>
    <w:rsid w:val="003A6EB8"/>
    <w:rsid w:val="003C6B51"/>
    <w:rsid w:val="003D5DC2"/>
    <w:rsid w:val="003F1968"/>
    <w:rsid w:val="004004E7"/>
    <w:rsid w:val="00426C29"/>
    <w:rsid w:val="00443481"/>
    <w:rsid w:val="00486358"/>
    <w:rsid w:val="00490813"/>
    <w:rsid w:val="00492325"/>
    <w:rsid w:val="004B3AEB"/>
    <w:rsid w:val="004E5265"/>
    <w:rsid w:val="004E74EB"/>
    <w:rsid w:val="004F63EA"/>
    <w:rsid w:val="00522B6B"/>
    <w:rsid w:val="00536C5A"/>
    <w:rsid w:val="00561B5F"/>
    <w:rsid w:val="005A304F"/>
    <w:rsid w:val="005B70DC"/>
    <w:rsid w:val="005D133B"/>
    <w:rsid w:val="005D1878"/>
    <w:rsid w:val="005D66B3"/>
    <w:rsid w:val="00601594"/>
    <w:rsid w:val="006063CD"/>
    <w:rsid w:val="006133F5"/>
    <w:rsid w:val="00616A0C"/>
    <w:rsid w:val="00631CF2"/>
    <w:rsid w:val="00635734"/>
    <w:rsid w:val="0065320D"/>
    <w:rsid w:val="00692404"/>
    <w:rsid w:val="006948A6"/>
    <w:rsid w:val="00694C21"/>
    <w:rsid w:val="006A3158"/>
    <w:rsid w:val="006A49EA"/>
    <w:rsid w:val="006D422C"/>
    <w:rsid w:val="007045E5"/>
    <w:rsid w:val="00717C28"/>
    <w:rsid w:val="007254FF"/>
    <w:rsid w:val="0073010D"/>
    <w:rsid w:val="007A253C"/>
    <w:rsid w:val="007B551A"/>
    <w:rsid w:val="007D0A1E"/>
    <w:rsid w:val="00807222"/>
    <w:rsid w:val="00811388"/>
    <w:rsid w:val="00814268"/>
    <w:rsid w:val="00841F1C"/>
    <w:rsid w:val="00847DAE"/>
    <w:rsid w:val="008733EB"/>
    <w:rsid w:val="00883278"/>
    <w:rsid w:val="00891D76"/>
    <w:rsid w:val="008A3419"/>
    <w:rsid w:val="008C2054"/>
    <w:rsid w:val="008E7797"/>
    <w:rsid w:val="0090221A"/>
    <w:rsid w:val="00972FC4"/>
    <w:rsid w:val="00A15C88"/>
    <w:rsid w:val="00A23C3A"/>
    <w:rsid w:val="00A33EA5"/>
    <w:rsid w:val="00A421AA"/>
    <w:rsid w:val="00A46F45"/>
    <w:rsid w:val="00A52881"/>
    <w:rsid w:val="00A83C6E"/>
    <w:rsid w:val="00A92736"/>
    <w:rsid w:val="00A935C9"/>
    <w:rsid w:val="00AA5DBF"/>
    <w:rsid w:val="00AB1FB8"/>
    <w:rsid w:val="00AC1F79"/>
    <w:rsid w:val="00AD0D7B"/>
    <w:rsid w:val="00B13656"/>
    <w:rsid w:val="00B2643F"/>
    <w:rsid w:val="00B301C2"/>
    <w:rsid w:val="00B30F23"/>
    <w:rsid w:val="00B355B6"/>
    <w:rsid w:val="00B57164"/>
    <w:rsid w:val="00B82E65"/>
    <w:rsid w:val="00B964D0"/>
    <w:rsid w:val="00BA2F4C"/>
    <w:rsid w:val="00BB060C"/>
    <w:rsid w:val="00BC28D1"/>
    <w:rsid w:val="00BC3E21"/>
    <w:rsid w:val="00BC46A8"/>
    <w:rsid w:val="00BD768F"/>
    <w:rsid w:val="00BE2721"/>
    <w:rsid w:val="00BF74B1"/>
    <w:rsid w:val="00C11E89"/>
    <w:rsid w:val="00C25411"/>
    <w:rsid w:val="00C50EFB"/>
    <w:rsid w:val="00C74B4B"/>
    <w:rsid w:val="00C82F00"/>
    <w:rsid w:val="00CF44BC"/>
    <w:rsid w:val="00D17FB5"/>
    <w:rsid w:val="00D4385B"/>
    <w:rsid w:val="00D50F93"/>
    <w:rsid w:val="00D56093"/>
    <w:rsid w:val="00D57158"/>
    <w:rsid w:val="00D60726"/>
    <w:rsid w:val="00D676D5"/>
    <w:rsid w:val="00D97E51"/>
    <w:rsid w:val="00DC0D9C"/>
    <w:rsid w:val="00E02B43"/>
    <w:rsid w:val="00E03AEE"/>
    <w:rsid w:val="00E17013"/>
    <w:rsid w:val="00E32DCD"/>
    <w:rsid w:val="00E457BC"/>
    <w:rsid w:val="00E50B35"/>
    <w:rsid w:val="00E55534"/>
    <w:rsid w:val="00EB3E07"/>
    <w:rsid w:val="00EC2C2D"/>
    <w:rsid w:val="00EC7C1F"/>
    <w:rsid w:val="00ED3A27"/>
    <w:rsid w:val="00ED72C2"/>
    <w:rsid w:val="00EE398A"/>
    <w:rsid w:val="00F041F6"/>
    <w:rsid w:val="00F215AB"/>
    <w:rsid w:val="00F224B0"/>
    <w:rsid w:val="00F34F16"/>
    <w:rsid w:val="00FA0B36"/>
    <w:rsid w:val="00FB35F6"/>
    <w:rsid w:val="00FC7E82"/>
    <w:rsid w:val="00FD280D"/>
    <w:rsid w:val="00FF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42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26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42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2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54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tte Petersen</dc:creator>
  <cp:lastModifiedBy>Gitte Petersen</cp:lastModifiedBy>
  <cp:revision>4</cp:revision>
  <cp:lastPrinted>2016-05-09T07:44:00Z</cp:lastPrinted>
  <dcterms:created xsi:type="dcterms:W3CDTF">2017-03-22T09:04:00Z</dcterms:created>
  <dcterms:modified xsi:type="dcterms:W3CDTF">2017-03-22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